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0C07C" w14:textId="49326B24" w:rsidR="001C7CAB" w:rsidRDefault="001C7CAB" w:rsidP="001C7CAB">
      <w:pPr>
        <w:pStyle w:val="Heading1"/>
        <w:spacing w:line="480" w:lineRule="auto"/>
      </w:pPr>
      <w:bookmarkStart w:id="0" w:name="_GoBack"/>
      <w:bookmarkEnd w:id="0"/>
      <w:r w:rsidRPr="001C7CAB">
        <w:t>Supplementary Material</w:t>
      </w:r>
    </w:p>
    <w:p w14:paraId="4FCF164A" w14:textId="61BA02F2" w:rsidR="001C7CAB" w:rsidRDefault="00C40F74" w:rsidP="00BC7698">
      <w:pPr>
        <w:rPr>
          <w:rFonts w:asciiTheme="majorBidi" w:eastAsiaTheme="majorEastAsia" w:hAnsiTheme="majorBidi" w:cstheme="majorBidi"/>
          <w:b/>
          <w:sz w:val="24"/>
          <w:szCs w:val="32"/>
        </w:rPr>
      </w:pPr>
      <w:r w:rsidRPr="00BC7698">
        <w:rPr>
          <w:rFonts w:asciiTheme="majorBidi" w:eastAsiaTheme="majorEastAsia" w:hAnsiTheme="majorBidi" w:cstheme="majorBidi"/>
          <w:b/>
          <w:szCs w:val="28"/>
        </w:rPr>
        <w:t xml:space="preserve">Table </w:t>
      </w:r>
      <w:r w:rsidR="00BC7698">
        <w:rPr>
          <w:rFonts w:asciiTheme="majorBidi" w:eastAsiaTheme="majorEastAsia" w:hAnsiTheme="majorBidi" w:cstheme="majorBidi"/>
          <w:b/>
          <w:szCs w:val="28"/>
        </w:rPr>
        <w:t>S</w:t>
      </w:r>
      <w:r w:rsidRPr="00BC7698">
        <w:rPr>
          <w:rFonts w:asciiTheme="majorBidi" w:eastAsiaTheme="majorEastAsia" w:hAnsiTheme="majorBidi" w:cstheme="majorBidi"/>
          <w:b/>
          <w:szCs w:val="28"/>
        </w:rPr>
        <w:t xml:space="preserve">1. </w:t>
      </w:r>
      <w:r w:rsidR="00BC7698" w:rsidRPr="00BC7698">
        <w:rPr>
          <w:rFonts w:asciiTheme="majorBidi" w:eastAsiaTheme="majorEastAsia" w:hAnsiTheme="majorBidi" w:cstheme="majorBidi"/>
          <w:b/>
          <w:szCs w:val="28"/>
        </w:rPr>
        <w:t>Full list of eQTL variants in host genes related to SARS-CoV-1 infection</w:t>
      </w:r>
    </w:p>
    <w:tbl>
      <w:tblPr>
        <w:tblW w:w="12881" w:type="dxa"/>
        <w:tblLook w:val="04A0" w:firstRow="1" w:lastRow="0" w:firstColumn="1" w:lastColumn="0" w:noHBand="0" w:noVBand="1"/>
      </w:tblPr>
      <w:tblGrid>
        <w:gridCol w:w="1030"/>
        <w:gridCol w:w="1171"/>
        <w:gridCol w:w="222"/>
        <w:gridCol w:w="1053"/>
        <w:gridCol w:w="1030"/>
        <w:gridCol w:w="1031"/>
        <w:gridCol w:w="1054"/>
        <w:gridCol w:w="1262"/>
        <w:gridCol w:w="1054"/>
        <w:gridCol w:w="1054"/>
        <w:gridCol w:w="1054"/>
        <w:gridCol w:w="1054"/>
        <w:gridCol w:w="812"/>
      </w:tblGrid>
      <w:tr w:rsidR="00C40F74" w:rsidRPr="001C7CAB" w14:paraId="556A0CE9" w14:textId="77777777" w:rsidTr="00C40F74">
        <w:trPr>
          <w:trHeight w:val="281"/>
        </w:trPr>
        <w:tc>
          <w:tcPr>
            <w:tcW w:w="10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70C11" w14:textId="013CBA4B" w:rsidR="00C40F74" w:rsidRPr="00C40F74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C40F74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71" w:type="dxa"/>
            <w:vMerge w:val="restart"/>
            <w:tcBorders>
              <w:top w:val="single" w:sz="4" w:space="0" w:color="auto"/>
            </w:tcBorders>
            <w:vAlign w:val="center"/>
          </w:tcPr>
          <w:p w14:paraId="280E7400" w14:textId="1D6CEB94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SNP</w:t>
            </w:r>
            <w:r>
              <w:rPr>
                <w:b/>
                <w:bCs/>
                <w:sz w:val="18"/>
                <w:szCs w:val="18"/>
              </w:rPr>
              <w:t xml:space="preserve"> ID</w:t>
            </w:r>
            <w:r w:rsidRPr="001C7CAB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22" w:type="dxa"/>
            <w:vMerge w:val="restart"/>
            <w:tcBorders>
              <w:top w:val="single" w:sz="4" w:space="0" w:color="auto"/>
            </w:tcBorders>
          </w:tcPr>
          <w:p w14:paraId="31FD69E8" w14:textId="1D8F9331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76BD97" w14:textId="1B4E9D83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544CC2" w14:textId="5DD126F7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Minor allel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116E8A" w14:textId="365E42B1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Major Allele</w:t>
            </w:r>
          </w:p>
        </w:tc>
        <w:tc>
          <w:tcPr>
            <w:tcW w:w="734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0FD80" w14:textId="406D7C66" w:rsidR="00C40F74" w:rsidRPr="001C7CAB" w:rsidRDefault="00C40F74" w:rsidP="00C40F74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nor Allele Frequency</w:t>
            </w:r>
          </w:p>
        </w:tc>
      </w:tr>
      <w:tr w:rsidR="00C40F74" w:rsidRPr="001C7CAB" w14:paraId="5922475B" w14:textId="77777777" w:rsidTr="00C40F74">
        <w:trPr>
          <w:trHeight w:val="281"/>
        </w:trPr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93396" w14:textId="1825E7D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Merge/>
            <w:tcBorders>
              <w:bottom w:val="single" w:sz="4" w:space="0" w:color="auto"/>
            </w:tcBorders>
            <w:vAlign w:val="center"/>
          </w:tcPr>
          <w:p w14:paraId="01D7351C" w14:textId="77777777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2" w:type="dxa"/>
            <w:vMerge/>
            <w:tcBorders>
              <w:bottom w:val="single" w:sz="4" w:space="0" w:color="auto"/>
            </w:tcBorders>
          </w:tcPr>
          <w:p w14:paraId="375A4FF2" w14:textId="4D84FC7D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CF6FC" w14:textId="61D4AF6A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BCDD4" w14:textId="16628D3D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42545" w14:textId="5CF822DC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69E28" w14:textId="1B48514E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1000G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E596C" w14:textId="4063CC9E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QAT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9457F" w14:textId="4FAD947A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AF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BFAFE" w14:textId="5125E64F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AM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8C4A8" w14:textId="3601444F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EA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DD2776" w14:textId="69A65BD8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EUR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FD02F" w14:textId="2E1E62CF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SAS</w:t>
            </w:r>
          </w:p>
        </w:tc>
      </w:tr>
      <w:tr w:rsidR="00C40F74" w:rsidRPr="001C7CAB" w14:paraId="0404DC5C" w14:textId="77777777" w:rsidTr="00C40F74">
        <w:trPr>
          <w:trHeight w:val="301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34EC" w14:textId="77777777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C40F74">
              <w:rPr>
                <w:b/>
                <w:bCs/>
                <w:i/>
                <w:iCs/>
                <w:sz w:val="18"/>
                <w:szCs w:val="18"/>
              </w:rPr>
              <w:t>CCL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50ED8527" w14:textId="76965D6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39252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AEBDDE0" w14:textId="381D23A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EF85" w14:textId="1EB9D9F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741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999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A52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960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693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78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191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6067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19B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82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6E4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63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8FD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20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D4F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6610</w:t>
            </w:r>
          </w:p>
        </w:tc>
      </w:tr>
      <w:tr w:rsidR="00C40F74" w:rsidRPr="001C7CAB" w14:paraId="3418B372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48D4A1C" w14:textId="02FC8ED4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7489D07" w14:textId="018989E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796123</w:t>
            </w:r>
          </w:p>
        </w:tc>
        <w:tc>
          <w:tcPr>
            <w:tcW w:w="222" w:type="dxa"/>
          </w:tcPr>
          <w:p w14:paraId="4BA2A04F" w14:textId="4319FE9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B60FCEC" w14:textId="25ABD1F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D3C10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0A0F47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9CF920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9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B213EA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3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56D640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9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0A37F2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6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B525C8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1B5757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1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96789A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330</w:t>
            </w:r>
          </w:p>
        </w:tc>
      </w:tr>
      <w:tr w:rsidR="00C40F74" w:rsidRPr="001C7CAB" w14:paraId="790D228F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38E4CDC" w14:textId="2E0004C1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48185EAD" w14:textId="147BAB1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19</w:t>
            </w:r>
          </w:p>
        </w:tc>
        <w:tc>
          <w:tcPr>
            <w:tcW w:w="222" w:type="dxa"/>
          </w:tcPr>
          <w:p w14:paraId="7200192B" w14:textId="17BCFBE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5273678" w14:textId="38ECDDA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C6142F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A526EAB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76C82C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3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8E1819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5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E34E59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6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E583E4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5ADA3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A72BD2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3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CEA7E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040</w:t>
            </w:r>
          </w:p>
        </w:tc>
      </w:tr>
      <w:tr w:rsidR="00C40F74" w:rsidRPr="001C7CAB" w14:paraId="438C04D5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82D0DA2" w14:textId="51C31A42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470CA60" w14:textId="675FAB8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69</w:t>
            </w:r>
          </w:p>
        </w:tc>
        <w:tc>
          <w:tcPr>
            <w:tcW w:w="222" w:type="dxa"/>
          </w:tcPr>
          <w:p w14:paraId="10A1F1C8" w14:textId="69F4EE8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370E2D5" w14:textId="08D28E1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BADD32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7C49C81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B4FCC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4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52E23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5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4BD5C8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2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F938D3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A9E7A6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6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CBD84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3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335019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940</w:t>
            </w:r>
          </w:p>
        </w:tc>
      </w:tr>
      <w:tr w:rsidR="00C40F74" w:rsidRPr="001C7CAB" w14:paraId="23C54B98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72BA100" w14:textId="44D34505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8633041" w14:textId="5C456B3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280789</w:t>
            </w:r>
          </w:p>
        </w:tc>
        <w:tc>
          <w:tcPr>
            <w:tcW w:w="222" w:type="dxa"/>
          </w:tcPr>
          <w:p w14:paraId="3F721964" w14:textId="2610AA5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CC2504" w14:textId="2FC54EF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B4D4C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55381B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FA41A1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5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58A425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2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20F1B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2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E5734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00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383A84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CDABA6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3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E2EC84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350</w:t>
            </w:r>
          </w:p>
        </w:tc>
      </w:tr>
      <w:tr w:rsidR="00C40F74" w:rsidRPr="001C7CAB" w14:paraId="327902A9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7580D9B6" w14:textId="780BB1FF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115B062" w14:textId="6E302D6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37</w:t>
            </w:r>
          </w:p>
        </w:tc>
        <w:tc>
          <w:tcPr>
            <w:tcW w:w="222" w:type="dxa"/>
          </w:tcPr>
          <w:p w14:paraId="486F1445" w14:textId="403F225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2D1253" w14:textId="1744E0C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B24FA0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499C753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8085A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1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F93607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3E842B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6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0545AF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3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F33AD6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90D87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3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BCDD53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940</w:t>
            </w:r>
          </w:p>
        </w:tc>
      </w:tr>
      <w:tr w:rsidR="00C40F74" w:rsidRPr="001C7CAB" w14:paraId="16E912F5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4EC97F0" w14:textId="73B87407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9DB79AA" w14:textId="494A6FE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9889874</w:t>
            </w:r>
          </w:p>
        </w:tc>
        <w:tc>
          <w:tcPr>
            <w:tcW w:w="222" w:type="dxa"/>
          </w:tcPr>
          <w:p w14:paraId="3040DF42" w14:textId="481C89B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38DBB3D" w14:textId="686971D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54DFF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620C12D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9FA8E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87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51F595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21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EB2697F" w14:textId="19047E26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D85E449" w14:textId="74473BFB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493925E" w14:textId="08CE3EA0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C6315C9" w14:textId="0A96EFC2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47A09A" w14:textId="2EE6D976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00</w:t>
            </w:r>
          </w:p>
        </w:tc>
      </w:tr>
      <w:tr w:rsidR="00C40F74" w:rsidRPr="001C7CAB" w14:paraId="5075080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7BC2685" w14:textId="06481C12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D6EDECF" w14:textId="47B3E6A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306630</w:t>
            </w:r>
          </w:p>
        </w:tc>
        <w:tc>
          <w:tcPr>
            <w:tcW w:w="222" w:type="dxa"/>
          </w:tcPr>
          <w:p w14:paraId="7790EBD1" w14:textId="43D715D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81E7B41" w14:textId="43C1A98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6B5CA2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5CD7B8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708F19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3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D28F7E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2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7BA84A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1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97EBAB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DCD574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99AB22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1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EB1A78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840</w:t>
            </w:r>
          </w:p>
        </w:tc>
      </w:tr>
      <w:tr w:rsidR="00C40F74" w:rsidRPr="001C7CAB" w14:paraId="444D73D3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45B53E47" w14:textId="176984D5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3641551" w14:textId="5BA3960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9303692</w:t>
            </w:r>
          </w:p>
        </w:tc>
        <w:tc>
          <w:tcPr>
            <w:tcW w:w="222" w:type="dxa"/>
          </w:tcPr>
          <w:p w14:paraId="3E26D8C6" w14:textId="11667A0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5230C8C" w14:textId="0DB399F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CA54022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A9A3A0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9B225E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3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26490D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2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716640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2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0715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7C4AD5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F3A2FA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1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643061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940</w:t>
            </w:r>
          </w:p>
        </w:tc>
      </w:tr>
      <w:tr w:rsidR="00C40F74" w:rsidRPr="001C7CAB" w14:paraId="071A19C4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2A070D58" w14:textId="46198BE3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F8996FC" w14:textId="2DBFD88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1653282</w:t>
            </w:r>
          </w:p>
        </w:tc>
        <w:tc>
          <w:tcPr>
            <w:tcW w:w="222" w:type="dxa"/>
          </w:tcPr>
          <w:p w14:paraId="68B47E5E" w14:textId="519295C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97AD27" w14:textId="7356EC4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DA963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0C2CA13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BCF16E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7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2AEEAF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B781AE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1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9AC29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7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B5158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5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07453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74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F6334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630</w:t>
            </w:r>
          </w:p>
        </w:tc>
      </w:tr>
      <w:tr w:rsidR="00C40F74" w:rsidRPr="001C7CAB" w14:paraId="68390632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8E43BF1" w14:textId="5D185942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70C0C04" w14:textId="33E24CD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1868785</w:t>
            </w:r>
          </w:p>
        </w:tc>
        <w:tc>
          <w:tcPr>
            <w:tcW w:w="222" w:type="dxa"/>
          </w:tcPr>
          <w:p w14:paraId="720EF912" w14:textId="5C72469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6DC8303" w14:textId="6F60DD1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49AEA9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626C7A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8C5090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8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9F7814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2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72805D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9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575030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501783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31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46E701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3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BCED11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940</w:t>
            </w:r>
          </w:p>
        </w:tc>
      </w:tr>
      <w:tr w:rsidR="00C40F74" w:rsidRPr="001C7CAB" w14:paraId="0100D24F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7C4946D" w14:textId="0A2511FF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F66E187" w14:textId="0BA9DA5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826404</w:t>
            </w:r>
          </w:p>
        </w:tc>
        <w:tc>
          <w:tcPr>
            <w:tcW w:w="222" w:type="dxa"/>
          </w:tcPr>
          <w:p w14:paraId="2660FB76" w14:textId="1435CF8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B7EBFF7" w14:textId="4376247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971A3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7D534E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95C417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2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4926A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3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85C06F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61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D84241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68BE6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5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5E270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5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90CF43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980</w:t>
            </w:r>
          </w:p>
        </w:tc>
      </w:tr>
      <w:tr w:rsidR="00C40F74" w:rsidRPr="001C7CAB" w14:paraId="19029DA3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1AEB411F" w14:textId="4B300F05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DE2D0AD" w14:textId="0E2A5BC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526327</w:t>
            </w:r>
          </w:p>
        </w:tc>
        <w:tc>
          <w:tcPr>
            <w:tcW w:w="222" w:type="dxa"/>
          </w:tcPr>
          <w:p w14:paraId="7D4B1347" w14:textId="58E6EB6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E2DFA1F" w14:textId="719BB3B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E14DC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27139E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C7741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740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ABD650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7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ED9B31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44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B8EC8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01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55AE3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0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F0A156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5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E4EA6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9350</w:t>
            </w:r>
          </w:p>
        </w:tc>
      </w:tr>
      <w:tr w:rsidR="00C40F74" w:rsidRPr="001C7CAB" w14:paraId="14625728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11E2817A" w14:textId="0DBD132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094BA28" w14:textId="0A10AEA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817655</w:t>
            </w:r>
          </w:p>
        </w:tc>
        <w:tc>
          <w:tcPr>
            <w:tcW w:w="222" w:type="dxa"/>
          </w:tcPr>
          <w:p w14:paraId="6D227F55" w14:textId="716C3E0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8DDC2B" w14:textId="442F7ED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24435F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D6FE2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BDFF0B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16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9223CD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1853CA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3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F74BB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0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3E2F8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1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B30B8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9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CD91E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690</w:t>
            </w:r>
          </w:p>
        </w:tc>
      </w:tr>
      <w:tr w:rsidR="00C40F74" w:rsidRPr="001C7CAB" w14:paraId="49E4920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ABED700" w14:textId="29956F74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7043A33" w14:textId="3D08F4B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796105</w:t>
            </w:r>
          </w:p>
        </w:tc>
        <w:tc>
          <w:tcPr>
            <w:tcW w:w="222" w:type="dxa"/>
          </w:tcPr>
          <w:p w14:paraId="2BDAD3A0" w14:textId="44B6771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64AE28E" w14:textId="5F7BCFA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E24D55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1BD975D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648A5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5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91B6D3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5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38BEE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9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7FF870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6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ED071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73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034EEF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9C15B9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3030</w:t>
            </w:r>
          </w:p>
        </w:tc>
      </w:tr>
      <w:tr w:rsidR="00C40F74" w:rsidRPr="001C7CAB" w14:paraId="07574A7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4994770" w14:textId="64E18144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1D1C9EE" w14:textId="1BA0E53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7211393</w:t>
            </w:r>
          </w:p>
        </w:tc>
        <w:tc>
          <w:tcPr>
            <w:tcW w:w="222" w:type="dxa"/>
          </w:tcPr>
          <w:p w14:paraId="55AF679A" w14:textId="683985E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5664D6" w14:textId="04F5685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6734B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A5E3B8D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C1F7FB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F73741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B3A2DE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200386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D7FE14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5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DF2BDF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1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6F27D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80</w:t>
            </w:r>
          </w:p>
        </w:tc>
      </w:tr>
      <w:tr w:rsidR="00C40F74" w:rsidRPr="001C7CAB" w14:paraId="7DA6818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4D53AC2D" w14:textId="3A28FC86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FD4A10C" w14:textId="0686A64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03</w:t>
            </w:r>
          </w:p>
        </w:tc>
        <w:tc>
          <w:tcPr>
            <w:tcW w:w="222" w:type="dxa"/>
          </w:tcPr>
          <w:p w14:paraId="6F6497EF" w14:textId="683C63F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E010833" w14:textId="4526750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A45BC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62A80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7D6001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5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7CE7ED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0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7E5146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66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4CE83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0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37591A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51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6156F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7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151E40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70</w:t>
            </w:r>
          </w:p>
        </w:tc>
      </w:tr>
      <w:tr w:rsidR="00C40F74" w:rsidRPr="001C7CAB" w14:paraId="1649EAB2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9252A8B" w14:textId="516C6CF5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A158594" w14:textId="76A4F0B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079183</w:t>
            </w:r>
          </w:p>
        </w:tc>
        <w:tc>
          <w:tcPr>
            <w:tcW w:w="222" w:type="dxa"/>
          </w:tcPr>
          <w:p w14:paraId="1A571C1F" w14:textId="4B334CC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1DDE95D" w14:textId="0125987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4E90F2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761B469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F6EFA6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F89E1A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5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7A32E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2FFC2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DE9ECD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3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22ED6A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9EEB95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472C494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520DECB" w14:textId="479CC965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BB477EA" w14:textId="30B2916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12650587</w:t>
            </w:r>
          </w:p>
        </w:tc>
        <w:tc>
          <w:tcPr>
            <w:tcW w:w="222" w:type="dxa"/>
          </w:tcPr>
          <w:p w14:paraId="67D32A18" w14:textId="76B227F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90FC752" w14:textId="1ADE93A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D5E69C2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A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0C1091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BE4636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3C5CF9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55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6B8B83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7807F0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79545D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3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A457D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FC9AE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70</w:t>
            </w:r>
          </w:p>
        </w:tc>
      </w:tr>
      <w:tr w:rsidR="00C40F74" w:rsidRPr="001C7CAB" w14:paraId="29826FBF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4F747FAF" w14:textId="64E71216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C2E9AE6" w14:textId="4D81648D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795090</w:t>
            </w:r>
          </w:p>
        </w:tc>
        <w:tc>
          <w:tcPr>
            <w:tcW w:w="222" w:type="dxa"/>
          </w:tcPr>
          <w:p w14:paraId="278B51D3" w14:textId="45691A9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3532F25" w14:textId="2B02DAA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9447EB9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3BE68B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AC3B80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5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176C67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9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4A7D33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66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55EA99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0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B9DE00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50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2A826E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9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7E9A59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70</w:t>
            </w:r>
          </w:p>
        </w:tc>
      </w:tr>
      <w:tr w:rsidR="00C40F74" w:rsidRPr="001C7CAB" w14:paraId="354E14DC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853DC36" w14:textId="0FADD380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45F08280" w14:textId="77FB554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1650668</w:t>
            </w:r>
          </w:p>
        </w:tc>
        <w:tc>
          <w:tcPr>
            <w:tcW w:w="222" w:type="dxa"/>
          </w:tcPr>
          <w:p w14:paraId="6619948D" w14:textId="52F96DA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433B85F" w14:textId="26CEC99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34C332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6310ED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313E28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CE5BE9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40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CC87A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7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57C2C3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7B9161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2906D1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9B58F7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70</w:t>
            </w:r>
          </w:p>
        </w:tc>
      </w:tr>
      <w:tr w:rsidR="00C40F74" w:rsidRPr="001C7CAB" w14:paraId="6DC0800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0D56C97" w14:textId="1A97927F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C5890D3" w14:textId="00037FC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24</w:t>
            </w:r>
          </w:p>
        </w:tc>
        <w:tc>
          <w:tcPr>
            <w:tcW w:w="222" w:type="dxa"/>
          </w:tcPr>
          <w:p w14:paraId="7F779BA1" w14:textId="36CB326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6B3B6B3" w14:textId="7E64E37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749C5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F9E68A3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B20DD1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37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6CE140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6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E2CFC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A4A7FA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6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70F181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4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91BBA3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6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C4A37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570</w:t>
            </w:r>
          </w:p>
        </w:tc>
      </w:tr>
      <w:tr w:rsidR="00C40F74" w:rsidRPr="001C7CAB" w14:paraId="2E1B1771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91B7A82" w14:textId="43DBC011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72FC41C" w14:textId="2148C57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25</w:t>
            </w:r>
          </w:p>
        </w:tc>
        <w:tc>
          <w:tcPr>
            <w:tcW w:w="222" w:type="dxa"/>
          </w:tcPr>
          <w:p w14:paraId="0079B989" w14:textId="5CB8C37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E37A293" w14:textId="2A9A674D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64909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80C74C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E8FAC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37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4E9107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5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C286D5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5F81FA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6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AE2996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4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224523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6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674137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570</w:t>
            </w:r>
          </w:p>
        </w:tc>
      </w:tr>
      <w:tr w:rsidR="00C40F74" w:rsidRPr="001C7CAB" w14:paraId="61AB2D38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D01C348" w14:textId="60643347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4D4C987A" w14:textId="7FCB279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8069014</w:t>
            </w:r>
          </w:p>
        </w:tc>
        <w:tc>
          <w:tcPr>
            <w:tcW w:w="222" w:type="dxa"/>
          </w:tcPr>
          <w:p w14:paraId="2A3A053E" w14:textId="3E83472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AD4BCB" w14:textId="58CF77F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416BC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ED0CAF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B077AE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97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9032F4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39D9E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3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869AA0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7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8AD3F2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0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95C051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3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A3B57F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3ACC1F50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4C0FF53" w14:textId="7F10023B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88A96EC" w14:textId="2FBB961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8066406</w:t>
            </w:r>
          </w:p>
        </w:tc>
        <w:tc>
          <w:tcPr>
            <w:tcW w:w="222" w:type="dxa"/>
          </w:tcPr>
          <w:p w14:paraId="6F44B5ED" w14:textId="0E8251D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B0FD28A" w14:textId="0EE7D78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0CEB99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FB722F9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FC594D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882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9EC6CB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6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E12F26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57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7E96DE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3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29D15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C51E18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8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C46FFB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7930</w:t>
            </w:r>
          </w:p>
        </w:tc>
      </w:tr>
      <w:tr w:rsidR="00C40F74" w:rsidRPr="001C7CAB" w14:paraId="414C09F4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7D5F378A" w14:textId="243290AA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42DD3FE5" w14:textId="4A7A406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55858632</w:t>
            </w:r>
          </w:p>
        </w:tc>
        <w:tc>
          <w:tcPr>
            <w:tcW w:w="222" w:type="dxa"/>
          </w:tcPr>
          <w:p w14:paraId="4F67FDCA" w14:textId="37CCB23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8E2ADD5" w14:textId="3A043B6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B33923B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47DB0B5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4F0F05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5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A40F24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8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89A676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507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67CBDD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4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8AE30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D335C4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6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668E5F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00</w:t>
            </w:r>
          </w:p>
        </w:tc>
      </w:tr>
      <w:tr w:rsidR="00C40F74" w:rsidRPr="001C7CAB" w14:paraId="43AB92F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37BACBB" w14:textId="42E48DB8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2C68659" w14:textId="4F06A5C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8695841</w:t>
            </w:r>
          </w:p>
        </w:tc>
        <w:tc>
          <w:tcPr>
            <w:tcW w:w="222" w:type="dxa"/>
          </w:tcPr>
          <w:p w14:paraId="43CACD3B" w14:textId="3CE9073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A9E74F3" w14:textId="638015A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BF9612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910C49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352FA9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31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64915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00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2823D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565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0F5127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7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4D2C4C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0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4D5280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7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6D142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160</w:t>
            </w:r>
          </w:p>
        </w:tc>
      </w:tr>
      <w:tr w:rsidR="00C40F74" w:rsidRPr="001C7CAB" w14:paraId="266CBC11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11DFF270" w14:textId="551D9C04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E283F4E" w14:textId="4D11EF9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796128</w:t>
            </w:r>
          </w:p>
        </w:tc>
        <w:tc>
          <w:tcPr>
            <w:tcW w:w="222" w:type="dxa"/>
          </w:tcPr>
          <w:p w14:paraId="0F710103" w14:textId="251CD51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7647260" w14:textId="5630210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384B5D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541320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1291B7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10FBE2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3FDFBA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0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1AB7B8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AAE9F5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4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822C5E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9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90E58A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270</w:t>
            </w:r>
          </w:p>
        </w:tc>
      </w:tr>
      <w:tr w:rsidR="00C40F74" w:rsidRPr="001C7CAB" w14:paraId="2D70FFD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2E77DF2" w14:textId="6BF72CE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C8209ED" w14:textId="44219E8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7215845</w:t>
            </w:r>
          </w:p>
        </w:tc>
        <w:tc>
          <w:tcPr>
            <w:tcW w:w="222" w:type="dxa"/>
          </w:tcPr>
          <w:p w14:paraId="302C3607" w14:textId="49116CA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5D75A8D" w14:textId="7D408B4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1B9781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340E2E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B4DEA0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5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71928B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B3CB06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3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2474B4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1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20057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5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B7E66D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9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3B4FC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570</w:t>
            </w:r>
          </w:p>
        </w:tc>
      </w:tr>
      <w:tr w:rsidR="00C40F74" w:rsidRPr="001C7CAB" w14:paraId="2412979D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2723AA33" w14:textId="04837A62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1D0540F" w14:textId="58CC0BC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87</w:t>
            </w:r>
          </w:p>
        </w:tc>
        <w:tc>
          <w:tcPr>
            <w:tcW w:w="222" w:type="dxa"/>
          </w:tcPr>
          <w:p w14:paraId="3F733A30" w14:textId="63C398F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E4535F4" w14:textId="2B21818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03399C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69FFDE1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2DB614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2EBD2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D1B400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46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9745BF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1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FF892C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E24C9A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9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4588C7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000</w:t>
            </w:r>
          </w:p>
        </w:tc>
      </w:tr>
      <w:tr w:rsidR="00C40F74" w:rsidRPr="001C7CAB" w14:paraId="4DFFC40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363D9BD" w14:textId="42FAC5D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5753F51" w14:textId="26ED47A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6505496</w:t>
            </w:r>
          </w:p>
        </w:tc>
        <w:tc>
          <w:tcPr>
            <w:tcW w:w="222" w:type="dxa"/>
          </w:tcPr>
          <w:p w14:paraId="14B379D0" w14:textId="1035A7D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8A520BF" w14:textId="428C1FF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E6073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0B0B6C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660E7A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8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A3D91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0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ECB547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75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9752E2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1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F7879F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53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BECC75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7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5A8F65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70</w:t>
            </w:r>
          </w:p>
        </w:tc>
      </w:tr>
      <w:tr w:rsidR="00C40F74" w:rsidRPr="001C7CAB" w14:paraId="2AE73FD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4D6A441" w14:textId="298574F8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7214AC8" w14:textId="77E2DAD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5283303</w:t>
            </w:r>
          </w:p>
        </w:tc>
        <w:tc>
          <w:tcPr>
            <w:tcW w:w="222" w:type="dxa"/>
          </w:tcPr>
          <w:p w14:paraId="06098D4A" w14:textId="2E0B008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967F6EE" w14:textId="4454D8A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78CD7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96F599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FCD16B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9EDB6B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257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F8829F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46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5BF5A4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1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8F806D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2AB81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8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E5833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160</w:t>
            </w:r>
          </w:p>
        </w:tc>
      </w:tr>
      <w:tr w:rsidR="00C40F74" w:rsidRPr="001C7CAB" w14:paraId="4E17948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7E1B969" w14:textId="7FE52515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DAC9841" w14:textId="54F31A2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795087</w:t>
            </w:r>
          </w:p>
        </w:tc>
        <w:tc>
          <w:tcPr>
            <w:tcW w:w="222" w:type="dxa"/>
          </w:tcPr>
          <w:p w14:paraId="7A369C5D" w14:textId="533EDCE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99294A8" w14:textId="377E0FF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5DF4F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8C161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B37CF6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36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71BE5C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0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44BC556" w14:textId="00A39E28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9DE423F" w14:textId="2C1ABA63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9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EA021BC" w14:textId="64014AF5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3B01A3" w14:textId="1B6BDC36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2BAA9FA" w14:textId="542D7B3D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00</w:t>
            </w:r>
          </w:p>
        </w:tc>
      </w:tr>
      <w:tr w:rsidR="00C40F74" w:rsidRPr="001C7CAB" w14:paraId="3F3C1D9F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A8ACEB9" w14:textId="14CC926A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A50AB26" w14:textId="0D3F9AF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291299</w:t>
            </w:r>
          </w:p>
        </w:tc>
        <w:tc>
          <w:tcPr>
            <w:tcW w:w="222" w:type="dxa"/>
          </w:tcPr>
          <w:p w14:paraId="1D2BCE8A" w14:textId="5159BA6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A297FC1" w14:textId="1C1999B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16BBD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431382B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F44964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545CE4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20835C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003793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4E2B1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D7F1B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8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60C39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281B578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BB62727" w14:textId="0719A2AF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4D8DFE3" w14:textId="5C29E50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760327</w:t>
            </w:r>
          </w:p>
        </w:tc>
        <w:tc>
          <w:tcPr>
            <w:tcW w:w="222" w:type="dxa"/>
          </w:tcPr>
          <w:p w14:paraId="5D66F359" w14:textId="03C2D7A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608FBEF" w14:textId="349F46A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1B5DA1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87D5FA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CCB70B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3AF2D2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26374B4" w14:textId="750E60CF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80E0D4" w14:textId="63E8FB92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3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73DEAC6" w14:textId="7964731D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D648BE4" w14:textId="23C11699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5577B21" w14:textId="2B14EF1B" w:rsidR="00C40F74" w:rsidRPr="001C7CAB" w:rsidRDefault="00BC7698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00</w:t>
            </w:r>
          </w:p>
        </w:tc>
      </w:tr>
      <w:tr w:rsidR="00C40F74" w:rsidRPr="001C7CAB" w14:paraId="67181D86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200B23D" w14:textId="7D82D38F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1E72C2B0" w14:textId="4E4426D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796116</w:t>
            </w:r>
          </w:p>
        </w:tc>
        <w:tc>
          <w:tcPr>
            <w:tcW w:w="222" w:type="dxa"/>
          </w:tcPr>
          <w:p w14:paraId="7D3A2A66" w14:textId="6F11F1B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FC2A2FB" w14:textId="5192866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F3595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AB7367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1B2827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843473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810408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289622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B8822F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0B2A75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CB6CC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370</w:t>
            </w:r>
          </w:p>
        </w:tc>
      </w:tr>
      <w:tr w:rsidR="00C40F74" w:rsidRPr="001C7CAB" w14:paraId="5C2F3020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4FB2FFB" w14:textId="1EFB19C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7210E67" w14:textId="279201A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78655848</w:t>
            </w:r>
          </w:p>
        </w:tc>
        <w:tc>
          <w:tcPr>
            <w:tcW w:w="222" w:type="dxa"/>
          </w:tcPr>
          <w:p w14:paraId="41EB889F" w14:textId="33A39F3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36CAAB2" w14:textId="3B79923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ADD217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059B1EB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0B362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528347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27217C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06A62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021DC5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E10020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8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2B88E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270</w:t>
            </w:r>
          </w:p>
        </w:tc>
      </w:tr>
      <w:tr w:rsidR="00C40F74" w:rsidRPr="001C7CAB" w14:paraId="31194AB0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4A5A38FF" w14:textId="221982E6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62A5EEE" w14:textId="2755784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8080959</w:t>
            </w:r>
          </w:p>
        </w:tc>
        <w:tc>
          <w:tcPr>
            <w:tcW w:w="222" w:type="dxa"/>
          </w:tcPr>
          <w:p w14:paraId="0677A6C0" w14:textId="3A32491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249615D" w14:textId="03E5158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428CE4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C7E5B0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677E9B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14E3C8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1756E4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1143BB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044800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9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EEF5EA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00E568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17CA6251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79EBF0F" w14:textId="47BF7896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1EBDEBDF" w14:textId="14F4CA4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9908928</w:t>
            </w:r>
          </w:p>
        </w:tc>
        <w:tc>
          <w:tcPr>
            <w:tcW w:w="222" w:type="dxa"/>
          </w:tcPr>
          <w:p w14:paraId="6528A767" w14:textId="1288A21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0148822" w14:textId="3744CAE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EB7201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2581FB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9C506B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7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69FA1E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511F0D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7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50E8C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6FF0C7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18EC3F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81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D01C40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48250DD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6AF122B" w14:textId="1781F3D4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69140CE" w14:textId="0E0121B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8595279</w:t>
            </w:r>
          </w:p>
        </w:tc>
        <w:tc>
          <w:tcPr>
            <w:tcW w:w="222" w:type="dxa"/>
          </w:tcPr>
          <w:p w14:paraId="3493C9AB" w14:textId="770E9C5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6558E8F1" w14:textId="63AB100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EED3FEB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EB9D019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9710BA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0D7C9F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16C2EE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E50E8E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104BA1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64029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0C3872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4E55DC6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9DA876D" w14:textId="6F73BD9E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145D2A53" w14:textId="5C77697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49</w:t>
            </w:r>
          </w:p>
        </w:tc>
        <w:tc>
          <w:tcPr>
            <w:tcW w:w="222" w:type="dxa"/>
          </w:tcPr>
          <w:p w14:paraId="0955CC1F" w14:textId="0D6FC82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F8A2A8E" w14:textId="24AC842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28F47C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DC16DF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A574C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67EB9E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6AEE68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ECE9C9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4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75A14B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3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5D96B5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0F912D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45603FBE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72174A8E" w14:textId="463E39AE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4D103B96" w14:textId="6C1590A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325615</w:t>
            </w:r>
          </w:p>
        </w:tc>
        <w:tc>
          <w:tcPr>
            <w:tcW w:w="222" w:type="dxa"/>
          </w:tcPr>
          <w:p w14:paraId="610F8465" w14:textId="552D7C8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2942A77" w14:textId="3B84647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2DDAE5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F33377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AE4C55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8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574613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3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C2726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AC3AE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C5B92A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01593A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0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6CEC4C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0470</w:t>
            </w:r>
          </w:p>
        </w:tc>
      </w:tr>
      <w:tr w:rsidR="00C40F74" w:rsidRPr="001C7CAB" w14:paraId="58B9EE0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C8CEEFE" w14:textId="5C37959C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860DDCB" w14:textId="125A7C9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5517765</w:t>
            </w:r>
          </w:p>
        </w:tc>
        <w:tc>
          <w:tcPr>
            <w:tcW w:w="222" w:type="dxa"/>
          </w:tcPr>
          <w:p w14:paraId="430E2F4B" w14:textId="02CAC7D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B9734C" w14:textId="2B56FBFF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688E919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D6350A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619F81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355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D4ECFD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3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38823E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521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D622C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6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00AED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53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7404EB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5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91794F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080</w:t>
            </w:r>
          </w:p>
        </w:tc>
      </w:tr>
      <w:tr w:rsidR="00C40F74" w:rsidRPr="001C7CAB" w14:paraId="5CB7C922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523CDB4" w14:textId="5B7373DC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DAF576F" w14:textId="346B139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994182</w:t>
            </w:r>
          </w:p>
        </w:tc>
        <w:tc>
          <w:tcPr>
            <w:tcW w:w="222" w:type="dxa"/>
          </w:tcPr>
          <w:p w14:paraId="337E1D48" w14:textId="77297D0D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49971CA6" w14:textId="123918E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532F73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F434DA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05DFF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357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06F108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8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FDAE60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650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BB7C7E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95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47DB51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57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5987BE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7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5D6639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8040</w:t>
            </w:r>
          </w:p>
        </w:tc>
      </w:tr>
      <w:tr w:rsidR="00C40F74" w:rsidRPr="001C7CAB" w14:paraId="2BA105AB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0D2D20B5" w14:textId="7730B83A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9B6C162" w14:textId="0ADA393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251791</w:t>
            </w:r>
          </w:p>
        </w:tc>
        <w:tc>
          <w:tcPr>
            <w:tcW w:w="222" w:type="dxa"/>
          </w:tcPr>
          <w:p w14:paraId="1F0A7F99" w14:textId="1AB9EC9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74C86A4" w14:textId="08361D3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DD5EE9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N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32FB6E1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N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87B84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1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9B5037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N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051A76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8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78FA10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3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C20C95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2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0D8823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9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D095F7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000</w:t>
            </w:r>
          </w:p>
        </w:tc>
      </w:tr>
      <w:tr w:rsidR="00C40F74" w:rsidRPr="001C7CAB" w14:paraId="6AD5C759" w14:textId="77777777" w:rsidTr="00C40F74">
        <w:trPr>
          <w:trHeight w:val="301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4B21" w14:textId="77777777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C40F74">
              <w:rPr>
                <w:b/>
                <w:bCs/>
                <w:i/>
                <w:iCs/>
                <w:sz w:val="18"/>
                <w:szCs w:val="18"/>
              </w:rPr>
              <w:t>CD209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0A4DCC1C" w14:textId="2A9FEA4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0518270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689A9BB0" w14:textId="06F5446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EA9C" w14:textId="3178211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304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B458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5A8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91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B11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86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498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439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948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951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07F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15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568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02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473A7" w14:textId="77777777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0.37630</w:t>
            </w:r>
          </w:p>
        </w:tc>
      </w:tr>
      <w:tr w:rsidR="00C40F74" w:rsidRPr="001C7CAB" w14:paraId="0EF909C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7911172F" w14:textId="154E00AC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2AD8C76C" w14:textId="53EB81B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335525</w:t>
            </w:r>
          </w:p>
        </w:tc>
        <w:tc>
          <w:tcPr>
            <w:tcW w:w="222" w:type="dxa"/>
          </w:tcPr>
          <w:p w14:paraId="3A2558C1" w14:textId="659BF37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FB3538C" w14:textId="0E53A67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D98E3D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D6ABCD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2DACA2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05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4E8B5D9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13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39349A5" w14:textId="77777777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0.680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47D113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5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0A2F6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25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AC8E2F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624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B7530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2230</w:t>
            </w:r>
          </w:p>
        </w:tc>
      </w:tr>
      <w:tr w:rsidR="00C40F74" w:rsidRPr="001C7CAB" w14:paraId="4F9B7302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4F604C9" w14:textId="6C7C8C3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7FDBD84" w14:textId="0CDCB7E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804802</w:t>
            </w:r>
          </w:p>
        </w:tc>
        <w:tc>
          <w:tcPr>
            <w:tcW w:w="222" w:type="dxa"/>
          </w:tcPr>
          <w:p w14:paraId="0ABB6FC9" w14:textId="596738E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D225EFF" w14:textId="45CAA8D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AA33D8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37BEBD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413466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6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2800F0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9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5CDF2FC" w14:textId="77777777" w:rsidR="00C40F74" w:rsidRPr="001C7CAB" w:rsidRDefault="00C40F74" w:rsidP="00BC7698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0.333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8EF8D2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96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90708A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4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DE4CA2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4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D2D582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620</w:t>
            </w:r>
          </w:p>
        </w:tc>
      </w:tr>
      <w:tr w:rsidR="00C40F74" w:rsidRPr="001C7CAB" w14:paraId="0FA631F8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22792B3" w14:textId="011D047D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153FE5E" w14:textId="0A87F20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1260025</w:t>
            </w:r>
          </w:p>
        </w:tc>
        <w:tc>
          <w:tcPr>
            <w:tcW w:w="222" w:type="dxa"/>
          </w:tcPr>
          <w:p w14:paraId="7595382F" w14:textId="0C5C707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333B7C4" w14:textId="53BC3049" w:rsidR="00C40F74" w:rsidRPr="00BC7698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21DB2C4" w14:textId="77777777" w:rsidR="00C40F74" w:rsidRPr="00BC7698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85FFDDE" w14:textId="77777777" w:rsidR="00C40F74" w:rsidRPr="00BC7698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59B0060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188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266A045F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248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C366B68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040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C345C7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095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458CAB3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311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D64DB9D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1402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14A04C9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37630</w:t>
            </w:r>
          </w:p>
        </w:tc>
      </w:tr>
      <w:tr w:rsidR="00C40F74" w:rsidRPr="001C7CAB" w14:paraId="73B6735D" w14:textId="77777777" w:rsidTr="00C40F74">
        <w:trPr>
          <w:trHeight w:val="301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3838C9" w14:textId="5141DA7E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52ABDF8E" w14:textId="1C5C0F72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1C7CAB">
              <w:rPr>
                <w:b/>
                <w:bCs/>
                <w:sz w:val="18"/>
                <w:szCs w:val="18"/>
              </w:rPr>
              <w:t>rs8105572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2CBF4C5B" w14:textId="1E523444" w:rsidR="00C40F74" w:rsidRPr="001C7CAB" w:rsidRDefault="00C40F74" w:rsidP="00C40F74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4060" w14:textId="789950D7" w:rsidR="00C40F74" w:rsidRPr="00BC7698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760D" w14:textId="77777777" w:rsidR="00C40F74" w:rsidRPr="00BC7698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75AA" w14:textId="77777777" w:rsidR="00C40F74" w:rsidRPr="00BC7698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C34B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1414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CCA2" w14:textId="1808666C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12094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1D69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239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09F8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085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2F7E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0655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E668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1561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D5AF" w14:textId="77777777" w:rsidR="00C40F74" w:rsidRPr="00BC7698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BC7698">
              <w:rPr>
                <w:sz w:val="18"/>
                <w:szCs w:val="18"/>
              </w:rPr>
              <w:t>0.11250</w:t>
            </w:r>
          </w:p>
        </w:tc>
      </w:tr>
      <w:tr w:rsidR="00C40F74" w:rsidRPr="001C7CAB" w14:paraId="4FEEF30F" w14:textId="77777777" w:rsidTr="00C40F74">
        <w:trPr>
          <w:trHeight w:val="301"/>
        </w:trPr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1EED4" w14:textId="77777777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C40F74">
              <w:rPr>
                <w:b/>
                <w:bCs/>
                <w:i/>
                <w:iCs/>
                <w:sz w:val="18"/>
                <w:szCs w:val="18"/>
              </w:rPr>
              <w:t xml:space="preserve">ICAM3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14:paraId="37A1BCE1" w14:textId="12C93E4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181049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7134DBDD" w14:textId="26AC360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3812" w14:textId="41E1097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EA73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046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FB2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2520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DA1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35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AD8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378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9E0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85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92B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823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1DB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470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E2C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180</w:t>
            </w:r>
          </w:p>
        </w:tc>
      </w:tr>
      <w:tr w:rsidR="00C40F74" w:rsidRPr="001C7CAB" w14:paraId="71B58261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760975E" w14:textId="6667FE9F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CE3B961" w14:textId="4D67675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176767</w:t>
            </w:r>
          </w:p>
        </w:tc>
        <w:tc>
          <w:tcPr>
            <w:tcW w:w="222" w:type="dxa"/>
          </w:tcPr>
          <w:p w14:paraId="212FDE66" w14:textId="52D7D3C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F9BD46E" w14:textId="13E3B1FC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8314D4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66ED4BD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4E4541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9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67AD2B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0F39B7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C9EFE6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A93037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4F9001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56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F844E1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640</w:t>
            </w:r>
          </w:p>
        </w:tc>
      </w:tr>
      <w:tr w:rsidR="00C40F74" w:rsidRPr="001C7CAB" w14:paraId="3BD1D420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409094FF" w14:textId="3E9FFFD1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7A6F24ED" w14:textId="12F5236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4611572</w:t>
            </w:r>
          </w:p>
        </w:tc>
        <w:tc>
          <w:tcPr>
            <w:tcW w:w="222" w:type="dxa"/>
          </w:tcPr>
          <w:p w14:paraId="27597D1A" w14:textId="074B9A6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5B0CB57" w14:textId="4473BE5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756DC5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600FC01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D0793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770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EC8394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85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24A5F5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620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A39555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51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48AD8C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42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DABD1D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215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39D124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45300</w:t>
            </w:r>
          </w:p>
        </w:tc>
      </w:tr>
      <w:tr w:rsidR="00C40F74" w:rsidRPr="001C7CAB" w14:paraId="65E64771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26331AF" w14:textId="1B25B78A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38308A47" w14:textId="615B8D8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81413</w:t>
            </w:r>
          </w:p>
        </w:tc>
        <w:tc>
          <w:tcPr>
            <w:tcW w:w="222" w:type="dxa"/>
          </w:tcPr>
          <w:p w14:paraId="2119E37C" w14:textId="14E88B31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275F579" w14:textId="2F21071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256CFD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7703D6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7EF76A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8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18A791E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29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F95FFD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15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884FDF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4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1111BA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853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85E540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58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5CA1DC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750</w:t>
            </w:r>
          </w:p>
        </w:tc>
      </w:tr>
      <w:tr w:rsidR="00C40F74" w:rsidRPr="001C7CAB" w14:paraId="4C2B659E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7286CB97" w14:textId="10FEEEF8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800899E" w14:textId="1051DBA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2304240</w:t>
            </w:r>
          </w:p>
        </w:tc>
        <w:tc>
          <w:tcPr>
            <w:tcW w:w="222" w:type="dxa"/>
          </w:tcPr>
          <w:p w14:paraId="14684334" w14:textId="39359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83D4F59" w14:textId="7938D5A0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319EDF6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4CACE09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34EF6A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17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675A28A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99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8D69EC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62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C95374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32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3760DC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2FBA8F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69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B8D05F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630</w:t>
            </w:r>
          </w:p>
        </w:tc>
      </w:tr>
      <w:tr w:rsidR="00C40F74" w:rsidRPr="001C7CAB" w14:paraId="5E3F6B1C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5EFC13CF" w14:textId="1F225EA9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1BF7C3AA" w14:textId="2F64341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176766</w:t>
            </w:r>
          </w:p>
        </w:tc>
        <w:tc>
          <w:tcPr>
            <w:tcW w:w="222" w:type="dxa"/>
          </w:tcPr>
          <w:p w14:paraId="7A4EF4E7" w14:textId="27AC66FD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790D45A" w14:textId="7EE6E0E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A2F469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62B46DD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EE6C08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91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574B257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8EA8F6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98BDCB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59F868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3F9341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46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A50865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640</w:t>
            </w:r>
          </w:p>
        </w:tc>
      </w:tr>
      <w:tr w:rsidR="00C40F74" w:rsidRPr="001C7CAB" w14:paraId="60CD49B0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34F73FDD" w14:textId="04964693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03CD392F" w14:textId="322F2674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176768</w:t>
            </w:r>
          </w:p>
        </w:tc>
        <w:tc>
          <w:tcPr>
            <w:tcW w:w="222" w:type="dxa"/>
          </w:tcPr>
          <w:p w14:paraId="67C315BC" w14:textId="0B1A1CBD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C59D9B4" w14:textId="42162CD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018EC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4CCE5D13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3D58F8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9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52EFD78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62D2E3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E51CBD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305E03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3780B3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56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52A69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640</w:t>
            </w:r>
          </w:p>
        </w:tc>
      </w:tr>
      <w:tr w:rsidR="00C40F74" w:rsidRPr="001C7CAB" w14:paraId="41651A71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6B6C2F63" w14:textId="141E2C54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4ECA313" w14:textId="55E310A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1058154</w:t>
            </w:r>
          </w:p>
        </w:tc>
        <w:tc>
          <w:tcPr>
            <w:tcW w:w="222" w:type="dxa"/>
          </w:tcPr>
          <w:p w14:paraId="3D6F2E83" w14:textId="73176E3A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3062CB92" w14:textId="4225C123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9287B6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111FBD4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9F6A15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8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7598A90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4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C9A354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6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42FA7CB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58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E8E906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75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E46B42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96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97A3C3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130</w:t>
            </w:r>
          </w:p>
        </w:tc>
      </w:tr>
      <w:tr w:rsidR="00C40F74" w:rsidRPr="001C7CAB" w14:paraId="1BB0933C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71882284" w14:textId="64974B76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56F846D4" w14:textId="0302885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7258015</w:t>
            </w:r>
          </w:p>
        </w:tc>
        <w:tc>
          <w:tcPr>
            <w:tcW w:w="222" w:type="dxa"/>
          </w:tcPr>
          <w:p w14:paraId="69C68DA4" w14:textId="6539016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EA11725" w14:textId="6D582669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5019D37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39F9185A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428189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89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31439E1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6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0A1588C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92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772D877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8B206F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50C30B6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56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59838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440</w:t>
            </w:r>
          </w:p>
        </w:tc>
      </w:tr>
      <w:tr w:rsidR="00C40F74" w:rsidRPr="001C7CAB" w14:paraId="284F634A" w14:textId="77777777" w:rsidTr="00C40F74">
        <w:trPr>
          <w:trHeight w:val="301"/>
        </w:trPr>
        <w:tc>
          <w:tcPr>
            <w:tcW w:w="1030" w:type="dxa"/>
            <w:shd w:val="clear" w:color="auto" w:fill="auto"/>
            <w:noWrap/>
            <w:vAlign w:val="center"/>
          </w:tcPr>
          <w:p w14:paraId="147C25C3" w14:textId="1B36C982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 w14:paraId="68B33C62" w14:textId="13358238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7257871</w:t>
            </w:r>
          </w:p>
        </w:tc>
        <w:tc>
          <w:tcPr>
            <w:tcW w:w="222" w:type="dxa"/>
          </w:tcPr>
          <w:p w14:paraId="605EF4D0" w14:textId="0DC20E82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9C158D1" w14:textId="0134C465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7945DC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C79CD2F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T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37C149C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930</w:t>
            </w:r>
          </w:p>
        </w:tc>
        <w:tc>
          <w:tcPr>
            <w:tcW w:w="1262" w:type="dxa"/>
            <w:shd w:val="clear" w:color="auto" w:fill="auto"/>
            <w:noWrap/>
            <w:vAlign w:val="center"/>
            <w:hideMark/>
          </w:tcPr>
          <w:p w14:paraId="0D376E7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3167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295C704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99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67009AA0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4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1D38D27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141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14:paraId="27EF70CF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356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7C76A8D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4540</w:t>
            </w:r>
          </w:p>
        </w:tc>
      </w:tr>
      <w:tr w:rsidR="00C40F74" w:rsidRPr="001C7CAB" w14:paraId="4AECEC97" w14:textId="77777777" w:rsidTr="00C40F74">
        <w:trPr>
          <w:trHeight w:val="301"/>
        </w:trPr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13672A" w14:textId="1FDD3953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  <w:vAlign w:val="center"/>
          </w:tcPr>
          <w:p w14:paraId="5A127856" w14:textId="06D1678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3745264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53A67042" w14:textId="3F206D6B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71D3" w14:textId="35E2AA2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950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A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09AE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022B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651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210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096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220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0575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0C28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968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3B6A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7760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2606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71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B031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1270</w:t>
            </w:r>
          </w:p>
        </w:tc>
      </w:tr>
      <w:tr w:rsidR="00C40F74" w:rsidRPr="001C7CAB" w14:paraId="64BDE1CF" w14:textId="77777777" w:rsidTr="00C40F74">
        <w:trPr>
          <w:trHeight w:val="301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AC8A" w14:textId="77777777" w:rsidR="00C40F74" w:rsidRPr="00C40F74" w:rsidRDefault="00C40F74" w:rsidP="00C40F74">
            <w:pPr>
              <w:spacing w:after="0" w:line="240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C40F74">
              <w:rPr>
                <w:b/>
                <w:bCs/>
                <w:i/>
                <w:iCs/>
                <w:sz w:val="18"/>
                <w:szCs w:val="18"/>
              </w:rPr>
              <w:t>MBL2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66FB2" w14:textId="2A7E6876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rs7096206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74E86DE8" w14:textId="119F6C9D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31CC7" w14:textId="332D88DE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1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AE53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G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6A30" w14:textId="77777777" w:rsidR="00C40F74" w:rsidRPr="001C7CAB" w:rsidRDefault="00C40F74" w:rsidP="00C40F74">
            <w:pPr>
              <w:spacing w:after="0" w:line="240" w:lineRule="auto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8A93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9550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331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45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00B5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536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EE6E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311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C129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1855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1B82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2070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2D5C" w14:textId="77777777" w:rsidR="00C40F74" w:rsidRPr="001C7CAB" w:rsidRDefault="00C40F74" w:rsidP="00BC76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C7CAB">
              <w:rPr>
                <w:sz w:val="18"/>
                <w:szCs w:val="18"/>
              </w:rPr>
              <w:t>0.28220</w:t>
            </w:r>
          </w:p>
        </w:tc>
      </w:tr>
    </w:tbl>
    <w:p w14:paraId="13705B82" w14:textId="77777777" w:rsidR="00C40F74" w:rsidRPr="003D48A0" w:rsidRDefault="00C40F74" w:rsidP="00C40F74">
      <w:pPr>
        <w:spacing w:after="0" w:line="276" w:lineRule="auto"/>
        <w:rPr>
          <w:rFonts w:asciiTheme="majorBidi" w:hAnsiTheme="majorBidi" w:cstheme="majorBidi"/>
          <w:sz w:val="20"/>
          <w:szCs w:val="20"/>
        </w:rPr>
      </w:pPr>
      <w:r w:rsidRPr="003D48A0">
        <w:rPr>
          <w:rFonts w:asciiTheme="majorBidi" w:hAnsiTheme="majorBidi" w:cstheme="majorBidi"/>
          <w:sz w:val="20"/>
          <w:szCs w:val="20"/>
        </w:rPr>
        <w:t>1000G: 1000Genome project data, QAT: Qatari, AFR: African, AMR: American, EAS: Eastern Asian, EUR: European</w:t>
      </w:r>
      <w:r>
        <w:rPr>
          <w:rFonts w:asciiTheme="majorBidi" w:hAnsiTheme="majorBidi" w:cstheme="majorBidi"/>
          <w:sz w:val="20"/>
          <w:szCs w:val="20"/>
        </w:rPr>
        <w:t>,</w:t>
      </w:r>
      <w:r w:rsidRPr="003D48A0">
        <w:rPr>
          <w:rFonts w:asciiTheme="majorBidi" w:hAnsiTheme="majorBidi" w:cstheme="majorBidi"/>
          <w:sz w:val="20"/>
          <w:szCs w:val="20"/>
        </w:rPr>
        <w:t xml:space="preserve"> SAS: South Asian.</w:t>
      </w:r>
    </w:p>
    <w:p w14:paraId="6384582E" w14:textId="45BA7767" w:rsidR="001C7CAB" w:rsidRPr="001C7CAB" w:rsidRDefault="001C7CAB" w:rsidP="001C7CAB">
      <w:pPr>
        <w:spacing w:after="0" w:line="240" w:lineRule="auto"/>
        <w:rPr>
          <w:b/>
          <w:bCs/>
          <w:sz w:val="18"/>
          <w:szCs w:val="18"/>
        </w:rPr>
      </w:pPr>
    </w:p>
    <w:sectPr w:rsidR="001C7CAB" w:rsidRPr="001C7CAB" w:rsidSect="00DB08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0700E" w16cex:dateUtc="2020-06-14T06:44:00Z"/>
  <w16cex:commentExtensible w16cex:durableId="229070A5" w16cex:dateUtc="2020-06-14T06:47:00Z"/>
  <w16cex:commentExtensible w16cex:durableId="229091DA" w16cex:dateUtc="2020-06-14T09:08:00Z"/>
  <w16cex:commentExtensible w16cex:durableId="22908084" w16cex:dateUtc="2020-06-14T07:55:00Z"/>
  <w16cex:commentExtensible w16cex:durableId="22908027" w16cex:dateUtc="2020-06-14T07:53:00Z"/>
  <w16cex:commentExtensible w16cex:durableId="22907C82" w16cex:dateUtc="2020-06-14T07:37:00Z"/>
  <w16cex:commentExtensible w16cex:durableId="229082A4" w16cex:dateUtc="2020-06-14T08:04:00Z"/>
  <w16cex:commentExtensible w16cex:durableId="229084EE" w16cex:dateUtc="2020-06-14T08:13:00Z"/>
  <w16cex:commentExtensible w16cex:durableId="229087DC" w16cex:dateUtc="2020-06-14T08:26:00Z"/>
  <w16cex:commentExtensible w16cex:durableId="22908903" w16cex:dateUtc="2020-06-14T08:31:00Z"/>
  <w16cex:commentExtensible w16cex:durableId="229089C3" w16cex:dateUtc="2020-06-14T08:34:00Z"/>
  <w16cex:commentExtensible w16cex:durableId="22908D12" w16cex:dateUtc="2020-06-14T08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91432B5" w16cid:durableId="22906E03"/>
  <w16cid:commentId w16cid:paraId="2DF8DF84" w16cid:durableId="2290700E"/>
  <w16cid:commentId w16cid:paraId="6F8A1A57" w16cid:durableId="229070A5"/>
  <w16cid:commentId w16cid:paraId="0AF52A11" w16cid:durableId="229091DA"/>
  <w16cid:commentId w16cid:paraId="62597B06" w16cid:durableId="22906E04"/>
  <w16cid:commentId w16cid:paraId="3B0C50F5" w16cid:durableId="22906E05"/>
  <w16cid:commentId w16cid:paraId="1DD1758A" w16cid:durableId="22906E06"/>
  <w16cid:commentId w16cid:paraId="7FE7D9E0" w16cid:durableId="22908084"/>
  <w16cid:commentId w16cid:paraId="0796F93E" w16cid:durableId="22906E07"/>
  <w16cid:commentId w16cid:paraId="5E9CE252" w16cid:durableId="22908027"/>
  <w16cid:commentId w16cid:paraId="660E9056" w16cid:durableId="22906E08"/>
  <w16cid:commentId w16cid:paraId="01D350AE" w16cid:durableId="22906E09"/>
  <w16cid:commentId w16cid:paraId="45BA521E" w16cid:durableId="22906E0A"/>
  <w16cid:commentId w16cid:paraId="1774EDB3" w16cid:durableId="22907C82"/>
  <w16cid:commentId w16cid:paraId="6B53C37C" w16cid:durableId="22906E0B"/>
  <w16cid:commentId w16cid:paraId="55465D45" w16cid:durableId="22906E0C"/>
  <w16cid:commentId w16cid:paraId="3BB0F37D" w16cid:durableId="229082A4"/>
  <w16cid:commentId w16cid:paraId="07751136" w16cid:durableId="22906E0D"/>
  <w16cid:commentId w16cid:paraId="7B13044C" w16cid:durableId="229084EE"/>
  <w16cid:commentId w16cid:paraId="1FBC3A45" w16cid:durableId="22906E0E"/>
  <w16cid:commentId w16cid:paraId="111ABFDD" w16cid:durableId="229087DC"/>
  <w16cid:commentId w16cid:paraId="4FB2D4B5" w16cid:durableId="22908B19"/>
  <w16cid:commentId w16cid:paraId="6F40EB1B" w16cid:durableId="22906E0F"/>
  <w16cid:commentId w16cid:paraId="08DF614D" w16cid:durableId="22908903"/>
  <w16cid:commentId w16cid:paraId="1428674F" w16cid:durableId="22908B1A"/>
  <w16cid:commentId w16cid:paraId="3DFFB5B6" w16cid:durableId="229089C3"/>
  <w16cid:commentId w16cid:paraId="4206CA66" w16cid:durableId="22906E12"/>
  <w16cid:commentId w16cid:paraId="26457409" w16cid:durableId="22906E13"/>
  <w16cid:commentId w16cid:paraId="5181377D" w16cid:durableId="22906E14"/>
  <w16cid:commentId w16cid:paraId="228AB373" w16cid:durableId="22908D1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63B95"/>
    <w:multiLevelType w:val="multilevel"/>
    <w:tmpl w:val="E11A6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3E3B0D"/>
    <w:multiLevelType w:val="hybridMultilevel"/>
    <w:tmpl w:val="AA66BE26"/>
    <w:lvl w:ilvl="0" w:tplc="6F50C97E">
      <w:start w:val="1"/>
      <w:numFmt w:val="decimal"/>
      <w:lvlText w:val="%1-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17316A"/>
    <w:multiLevelType w:val="hybridMultilevel"/>
    <w:tmpl w:val="64300864"/>
    <w:lvl w:ilvl="0" w:tplc="FD3ECEA0">
      <w:start w:val="1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0017D3"/>
    <w:multiLevelType w:val="multilevel"/>
    <w:tmpl w:val="5B0C7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201FDB"/>
    <w:multiLevelType w:val="hybridMultilevel"/>
    <w:tmpl w:val="3E2448DE"/>
    <w:lvl w:ilvl="0" w:tplc="99B0995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C35030"/>
    <w:multiLevelType w:val="multilevel"/>
    <w:tmpl w:val="04D6F2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BE6BC3"/>
    <w:multiLevelType w:val="hybridMultilevel"/>
    <w:tmpl w:val="E49004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656497"/>
    <w:multiLevelType w:val="hybridMultilevel"/>
    <w:tmpl w:val="63BEF2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B41969"/>
    <w:multiLevelType w:val="hybridMultilevel"/>
    <w:tmpl w:val="DC6CD5CE"/>
    <w:lvl w:ilvl="0" w:tplc="40BA8D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5"/>
  </w:num>
  <w:num w:numId="5">
    <w:abstractNumId w:val="3"/>
  </w:num>
  <w:num w:numId="6">
    <w:abstractNumId w:val="4"/>
  </w:num>
  <w:num w:numId="7">
    <w:abstractNumId w:val="1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1MTIyNTCwNDW2sDRQ0lEKTi0uzszPAykwMqwFACQUz6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E0014"/>
    <w:rsid w:val="0000504F"/>
    <w:rsid w:val="000074E6"/>
    <w:rsid w:val="000123C2"/>
    <w:rsid w:val="00026619"/>
    <w:rsid w:val="00034C2E"/>
    <w:rsid w:val="00035443"/>
    <w:rsid w:val="00037B68"/>
    <w:rsid w:val="00047928"/>
    <w:rsid w:val="00054704"/>
    <w:rsid w:val="000713FB"/>
    <w:rsid w:val="00082656"/>
    <w:rsid w:val="000A02A1"/>
    <w:rsid w:val="000A1CB5"/>
    <w:rsid w:val="000B1D9D"/>
    <w:rsid w:val="000C7CBB"/>
    <w:rsid w:val="000D3C72"/>
    <w:rsid w:val="000E510D"/>
    <w:rsid w:val="000E5880"/>
    <w:rsid w:val="000F1A26"/>
    <w:rsid w:val="000F1C3B"/>
    <w:rsid w:val="000F32FF"/>
    <w:rsid w:val="000F6CA7"/>
    <w:rsid w:val="00113744"/>
    <w:rsid w:val="00114BC2"/>
    <w:rsid w:val="001221CD"/>
    <w:rsid w:val="00125B7D"/>
    <w:rsid w:val="00130D93"/>
    <w:rsid w:val="00140FAE"/>
    <w:rsid w:val="00143A01"/>
    <w:rsid w:val="00153EF4"/>
    <w:rsid w:val="001541A3"/>
    <w:rsid w:val="0016114A"/>
    <w:rsid w:val="001624AA"/>
    <w:rsid w:val="00177C38"/>
    <w:rsid w:val="001819F6"/>
    <w:rsid w:val="00185A4A"/>
    <w:rsid w:val="00186738"/>
    <w:rsid w:val="00186CDE"/>
    <w:rsid w:val="0019596A"/>
    <w:rsid w:val="001A6DA0"/>
    <w:rsid w:val="001A751D"/>
    <w:rsid w:val="001A7AB1"/>
    <w:rsid w:val="001B186C"/>
    <w:rsid w:val="001B2798"/>
    <w:rsid w:val="001B6AF0"/>
    <w:rsid w:val="001C53AB"/>
    <w:rsid w:val="001C7CAB"/>
    <w:rsid w:val="001D0198"/>
    <w:rsid w:val="001D035A"/>
    <w:rsid w:val="001F715F"/>
    <w:rsid w:val="00201868"/>
    <w:rsid w:val="00203E46"/>
    <w:rsid w:val="002303F4"/>
    <w:rsid w:val="00233C31"/>
    <w:rsid w:val="002355DE"/>
    <w:rsid w:val="00236185"/>
    <w:rsid w:val="002435D5"/>
    <w:rsid w:val="00253025"/>
    <w:rsid w:val="00272187"/>
    <w:rsid w:val="00283178"/>
    <w:rsid w:val="00283B0F"/>
    <w:rsid w:val="002B08A1"/>
    <w:rsid w:val="002D1824"/>
    <w:rsid w:val="002D2C3A"/>
    <w:rsid w:val="002D3992"/>
    <w:rsid w:val="002E5682"/>
    <w:rsid w:val="002F0446"/>
    <w:rsid w:val="002F540B"/>
    <w:rsid w:val="002F584B"/>
    <w:rsid w:val="002F6A54"/>
    <w:rsid w:val="002F7E71"/>
    <w:rsid w:val="00306149"/>
    <w:rsid w:val="0031379F"/>
    <w:rsid w:val="00317A27"/>
    <w:rsid w:val="003235D8"/>
    <w:rsid w:val="00325C74"/>
    <w:rsid w:val="00326446"/>
    <w:rsid w:val="00326B22"/>
    <w:rsid w:val="00327B98"/>
    <w:rsid w:val="00330B98"/>
    <w:rsid w:val="003310A6"/>
    <w:rsid w:val="00332942"/>
    <w:rsid w:val="003359F8"/>
    <w:rsid w:val="00343D0B"/>
    <w:rsid w:val="00347502"/>
    <w:rsid w:val="00353663"/>
    <w:rsid w:val="00366A4E"/>
    <w:rsid w:val="003851EC"/>
    <w:rsid w:val="00395428"/>
    <w:rsid w:val="003C1829"/>
    <w:rsid w:val="003C5026"/>
    <w:rsid w:val="003C73DF"/>
    <w:rsid w:val="003D48A0"/>
    <w:rsid w:val="003D6646"/>
    <w:rsid w:val="003E5D13"/>
    <w:rsid w:val="004135A5"/>
    <w:rsid w:val="00414536"/>
    <w:rsid w:val="00421248"/>
    <w:rsid w:val="004234A9"/>
    <w:rsid w:val="004234DF"/>
    <w:rsid w:val="00424660"/>
    <w:rsid w:val="004314AA"/>
    <w:rsid w:val="0043209B"/>
    <w:rsid w:val="004370B9"/>
    <w:rsid w:val="004428D1"/>
    <w:rsid w:val="00444390"/>
    <w:rsid w:val="00455E59"/>
    <w:rsid w:val="004650E4"/>
    <w:rsid w:val="00472F15"/>
    <w:rsid w:val="00477392"/>
    <w:rsid w:val="00485AAA"/>
    <w:rsid w:val="00493D02"/>
    <w:rsid w:val="0049590F"/>
    <w:rsid w:val="004A4189"/>
    <w:rsid w:val="004A6392"/>
    <w:rsid w:val="004B2D5B"/>
    <w:rsid w:val="004B4242"/>
    <w:rsid w:val="004B6FA5"/>
    <w:rsid w:val="004F2C3F"/>
    <w:rsid w:val="004F2D0F"/>
    <w:rsid w:val="00510FDF"/>
    <w:rsid w:val="0052069B"/>
    <w:rsid w:val="00520AAB"/>
    <w:rsid w:val="00523DA5"/>
    <w:rsid w:val="005301B0"/>
    <w:rsid w:val="00532002"/>
    <w:rsid w:val="00557C9B"/>
    <w:rsid w:val="005609C1"/>
    <w:rsid w:val="00561A84"/>
    <w:rsid w:val="00565E8A"/>
    <w:rsid w:val="00582E80"/>
    <w:rsid w:val="0058575B"/>
    <w:rsid w:val="005956EE"/>
    <w:rsid w:val="005A4E8E"/>
    <w:rsid w:val="005B09A3"/>
    <w:rsid w:val="005B6ED9"/>
    <w:rsid w:val="005C2FBA"/>
    <w:rsid w:val="005D0CD8"/>
    <w:rsid w:val="005D4155"/>
    <w:rsid w:val="005D7E80"/>
    <w:rsid w:val="005E0155"/>
    <w:rsid w:val="005E0CC3"/>
    <w:rsid w:val="00611F7A"/>
    <w:rsid w:val="006232E5"/>
    <w:rsid w:val="00635B67"/>
    <w:rsid w:val="00657A1E"/>
    <w:rsid w:val="00661644"/>
    <w:rsid w:val="00665E92"/>
    <w:rsid w:val="00670417"/>
    <w:rsid w:val="00672E68"/>
    <w:rsid w:val="006864CE"/>
    <w:rsid w:val="00686E58"/>
    <w:rsid w:val="00693B26"/>
    <w:rsid w:val="006A60EF"/>
    <w:rsid w:val="006B73A9"/>
    <w:rsid w:val="006B7A48"/>
    <w:rsid w:val="006C760A"/>
    <w:rsid w:val="006D675D"/>
    <w:rsid w:val="006E15C4"/>
    <w:rsid w:val="006F0A14"/>
    <w:rsid w:val="006F3A90"/>
    <w:rsid w:val="0070668E"/>
    <w:rsid w:val="0070753A"/>
    <w:rsid w:val="00721543"/>
    <w:rsid w:val="00722565"/>
    <w:rsid w:val="0074761C"/>
    <w:rsid w:val="00753C4A"/>
    <w:rsid w:val="00760A05"/>
    <w:rsid w:val="007665C3"/>
    <w:rsid w:val="00771A57"/>
    <w:rsid w:val="007878A6"/>
    <w:rsid w:val="00795D98"/>
    <w:rsid w:val="007A5D04"/>
    <w:rsid w:val="007B2330"/>
    <w:rsid w:val="007C40ED"/>
    <w:rsid w:val="007D522B"/>
    <w:rsid w:val="007D616A"/>
    <w:rsid w:val="007F04D1"/>
    <w:rsid w:val="007F25E0"/>
    <w:rsid w:val="00814E7B"/>
    <w:rsid w:val="008232B9"/>
    <w:rsid w:val="008316F0"/>
    <w:rsid w:val="00845371"/>
    <w:rsid w:val="008559D1"/>
    <w:rsid w:val="00862ECE"/>
    <w:rsid w:val="0088688A"/>
    <w:rsid w:val="00897944"/>
    <w:rsid w:val="008A0B45"/>
    <w:rsid w:val="008A1770"/>
    <w:rsid w:val="008B238A"/>
    <w:rsid w:val="008B2867"/>
    <w:rsid w:val="008C422A"/>
    <w:rsid w:val="008E76D1"/>
    <w:rsid w:val="008F7DFE"/>
    <w:rsid w:val="00923A6F"/>
    <w:rsid w:val="00934A42"/>
    <w:rsid w:val="00940120"/>
    <w:rsid w:val="00943361"/>
    <w:rsid w:val="00947D9E"/>
    <w:rsid w:val="00950EE1"/>
    <w:rsid w:val="00951587"/>
    <w:rsid w:val="00952646"/>
    <w:rsid w:val="009536AF"/>
    <w:rsid w:val="00954561"/>
    <w:rsid w:val="0095702D"/>
    <w:rsid w:val="0096507B"/>
    <w:rsid w:val="00994B83"/>
    <w:rsid w:val="009A1214"/>
    <w:rsid w:val="009B1A4B"/>
    <w:rsid w:val="009B3FEB"/>
    <w:rsid w:val="009C2ABC"/>
    <w:rsid w:val="009D124A"/>
    <w:rsid w:val="009D7D07"/>
    <w:rsid w:val="00A0324B"/>
    <w:rsid w:val="00A03A4D"/>
    <w:rsid w:val="00A11BEC"/>
    <w:rsid w:val="00A13743"/>
    <w:rsid w:val="00A1416B"/>
    <w:rsid w:val="00A21650"/>
    <w:rsid w:val="00A261D4"/>
    <w:rsid w:val="00A35FCA"/>
    <w:rsid w:val="00A37A34"/>
    <w:rsid w:val="00A424E2"/>
    <w:rsid w:val="00A554C2"/>
    <w:rsid w:val="00A55A3A"/>
    <w:rsid w:val="00A653A6"/>
    <w:rsid w:val="00A83AE9"/>
    <w:rsid w:val="00A90591"/>
    <w:rsid w:val="00A9671C"/>
    <w:rsid w:val="00AA1DD5"/>
    <w:rsid w:val="00AB2D1D"/>
    <w:rsid w:val="00AB6760"/>
    <w:rsid w:val="00AD1C3B"/>
    <w:rsid w:val="00AD35E0"/>
    <w:rsid w:val="00AD41E2"/>
    <w:rsid w:val="00AE6D69"/>
    <w:rsid w:val="00B06593"/>
    <w:rsid w:val="00B1098E"/>
    <w:rsid w:val="00B11579"/>
    <w:rsid w:val="00B15740"/>
    <w:rsid w:val="00B25C08"/>
    <w:rsid w:val="00B3762B"/>
    <w:rsid w:val="00B40EFC"/>
    <w:rsid w:val="00B4212D"/>
    <w:rsid w:val="00B5029F"/>
    <w:rsid w:val="00B54E50"/>
    <w:rsid w:val="00B558B1"/>
    <w:rsid w:val="00B61BE0"/>
    <w:rsid w:val="00B64473"/>
    <w:rsid w:val="00B7198D"/>
    <w:rsid w:val="00B72671"/>
    <w:rsid w:val="00B76360"/>
    <w:rsid w:val="00B76F61"/>
    <w:rsid w:val="00B77063"/>
    <w:rsid w:val="00B93037"/>
    <w:rsid w:val="00B9760D"/>
    <w:rsid w:val="00BB28C8"/>
    <w:rsid w:val="00BB5CA8"/>
    <w:rsid w:val="00BC7698"/>
    <w:rsid w:val="00BD4B1A"/>
    <w:rsid w:val="00BD6A2B"/>
    <w:rsid w:val="00BE3B6C"/>
    <w:rsid w:val="00BF62F9"/>
    <w:rsid w:val="00BF7337"/>
    <w:rsid w:val="00BF7868"/>
    <w:rsid w:val="00C064E7"/>
    <w:rsid w:val="00C22DF1"/>
    <w:rsid w:val="00C24571"/>
    <w:rsid w:val="00C278B9"/>
    <w:rsid w:val="00C312E7"/>
    <w:rsid w:val="00C36713"/>
    <w:rsid w:val="00C37E02"/>
    <w:rsid w:val="00C40F74"/>
    <w:rsid w:val="00C43275"/>
    <w:rsid w:val="00C54F77"/>
    <w:rsid w:val="00C55206"/>
    <w:rsid w:val="00C70127"/>
    <w:rsid w:val="00C765AE"/>
    <w:rsid w:val="00C844A5"/>
    <w:rsid w:val="00C86E73"/>
    <w:rsid w:val="00CA45B4"/>
    <w:rsid w:val="00CC0D37"/>
    <w:rsid w:val="00CD6195"/>
    <w:rsid w:val="00CE7F53"/>
    <w:rsid w:val="00CF32AC"/>
    <w:rsid w:val="00CF6337"/>
    <w:rsid w:val="00D049E7"/>
    <w:rsid w:val="00D05309"/>
    <w:rsid w:val="00D078E9"/>
    <w:rsid w:val="00D14AE3"/>
    <w:rsid w:val="00D206BD"/>
    <w:rsid w:val="00D21AEB"/>
    <w:rsid w:val="00D24FE1"/>
    <w:rsid w:val="00D477C6"/>
    <w:rsid w:val="00D72287"/>
    <w:rsid w:val="00D7480E"/>
    <w:rsid w:val="00D75ADC"/>
    <w:rsid w:val="00D771AE"/>
    <w:rsid w:val="00D8584A"/>
    <w:rsid w:val="00D915DA"/>
    <w:rsid w:val="00DA452F"/>
    <w:rsid w:val="00DB0838"/>
    <w:rsid w:val="00DB5806"/>
    <w:rsid w:val="00DB6A57"/>
    <w:rsid w:val="00DB7067"/>
    <w:rsid w:val="00DB794C"/>
    <w:rsid w:val="00DD0BDF"/>
    <w:rsid w:val="00DF51C7"/>
    <w:rsid w:val="00E01D60"/>
    <w:rsid w:val="00E03309"/>
    <w:rsid w:val="00E13247"/>
    <w:rsid w:val="00E146FD"/>
    <w:rsid w:val="00E14AE7"/>
    <w:rsid w:val="00E17D8D"/>
    <w:rsid w:val="00E315CB"/>
    <w:rsid w:val="00E41E34"/>
    <w:rsid w:val="00E45EF6"/>
    <w:rsid w:val="00E47463"/>
    <w:rsid w:val="00E6656F"/>
    <w:rsid w:val="00E85F9B"/>
    <w:rsid w:val="00E92065"/>
    <w:rsid w:val="00EB09B8"/>
    <w:rsid w:val="00EB7F04"/>
    <w:rsid w:val="00ED3144"/>
    <w:rsid w:val="00ED4930"/>
    <w:rsid w:val="00ED774D"/>
    <w:rsid w:val="00EE0014"/>
    <w:rsid w:val="00F0659C"/>
    <w:rsid w:val="00F1333A"/>
    <w:rsid w:val="00F32ED8"/>
    <w:rsid w:val="00F45F47"/>
    <w:rsid w:val="00F50130"/>
    <w:rsid w:val="00F60329"/>
    <w:rsid w:val="00F644DA"/>
    <w:rsid w:val="00F673D1"/>
    <w:rsid w:val="00F731BC"/>
    <w:rsid w:val="00F7642F"/>
    <w:rsid w:val="00F8013D"/>
    <w:rsid w:val="00F90BC3"/>
    <w:rsid w:val="00F94C1E"/>
    <w:rsid w:val="00FB0641"/>
    <w:rsid w:val="00FB55DD"/>
    <w:rsid w:val="00FC4B15"/>
    <w:rsid w:val="00FD1771"/>
    <w:rsid w:val="00FD2A8B"/>
    <w:rsid w:val="00FE106B"/>
    <w:rsid w:val="00FE1E5B"/>
    <w:rsid w:val="00FE3BCE"/>
    <w:rsid w:val="00FE5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648E"/>
  <w15:chartTrackingRefBased/>
  <w15:docId w15:val="{8A5170C3-B18D-4013-949E-0C13DBD8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56F"/>
    <w:pPr>
      <w:keepNext/>
      <w:keepLines/>
      <w:spacing w:before="360" w:after="120"/>
      <w:outlineLvl w:val="0"/>
    </w:pPr>
    <w:rPr>
      <w:rFonts w:asciiTheme="majorBidi" w:eastAsiaTheme="majorEastAsia" w:hAnsiTheme="majorBidi" w:cstheme="majorBidi"/>
      <w:b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E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56F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E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27B9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60A05"/>
    <w:pPr>
      <w:spacing w:after="0" w:line="240" w:lineRule="auto"/>
    </w:pPr>
    <w:rPr>
      <w:rFonts w:ascii="Century Gothic" w:eastAsia="Times New Roman" w:hAnsi="Century Gothic" w:cs="Arial"/>
      <w:i/>
      <w:iCs/>
      <w:color w:val="FF000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60A05"/>
    <w:rPr>
      <w:rFonts w:ascii="Century Gothic" w:eastAsia="Times New Roman" w:hAnsi="Century Gothic" w:cs="Arial"/>
      <w:i/>
      <w:iCs/>
      <w:color w:val="FF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B2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rmInstructions">
    <w:name w:val="Form Instructions"/>
    <w:basedOn w:val="Normal"/>
    <w:link w:val="FormInstructionsChar"/>
    <w:rsid w:val="00140FAE"/>
    <w:pPr>
      <w:tabs>
        <w:tab w:val="left" w:pos="252"/>
      </w:tabs>
      <w:autoSpaceDE w:val="0"/>
      <w:autoSpaceDN w:val="0"/>
      <w:spacing w:before="20" w:after="0" w:line="240" w:lineRule="auto"/>
      <w:jc w:val="both"/>
    </w:pPr>
    <w:rPr>
      <w:rFonts w:ascii="Arial" w:eastAsia="Times New Roman" w:hAnsi="Arial" w:cs="Arial"/>
      <w:sz w:val="15"/>
      <w:szCs w:val="14"/>
    </w:rPr>
  </w:style>
  <w:style w:type="character" w:customStyle="1" w:styleId="FormInstructionsChar">
    <w:name w:val="Form Instructions Char"/>
    <w:link w:val="FormInstructions"/>
    <w:rsid w:val="00140FAE"/>
    <w:rPr>
      <w:rFonts w:ascii="Arial" w:eastAsia="Times New Roman" w:hAnsi="Arial" w:cs="Arial"/>
      <w:sz w:val="15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C367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67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367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6713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561A84"/>
    <w:rPr>
      <w:i/>
      <w:iCs/>
    </w:rPr>
  </w:style>
  <w:style w:type="character" w:styleId="Hyperlink">
    <w:name w:val="Hyperlink"/>
    <w:basedOn w:val="DefaultParagraphFont"/>
    <w:uiPriority w:val="99"/>
    <w:unhideWhenUsed/>
    <w:rsid w:val="00ED774D"/>
    <w:rPr>
      <w:color w:val="0000FF"/>
      <w:u w:val="single"/>
    </w:rPr>
  </w:style>
  <w:style w:type="paragraph" w:customStyle="1" w:styleId="p">
    <w:name w:val="p"/>
    <w:basedOn w:val="Normal"/>
    <w:rsid w:val="00F32E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DefaultParagraphFont"/>
    <w:rsid w:val="00F644DA"/>
  </w:style>
  <w:style w:type="table" w:styleId="PlainTable2">
    <w:name w:val="Plain Table 2"/>
    <w:basedOn w:val="TableNormal"/>
    <w:uiPriority w:val="42"/>
    <w:rsid w:val="00DB08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B08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E3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3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3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B6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14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F60329"/>
  </w:style>
  <w:style w:type="character" w:styleId="FollowedHyperlink">
    <w:name w:val="FollowedHyperlink"/>
    <w:basedOn w:val="DefaultParagraphFont"/>
    <w:uiPriority w:val="99"/>
    <w:semiHidden/>
    <w:unhideWhenUsed/>
    <w:rsid w:val="002355D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06593"/>
  </w:style>
  <w:style w:type="character" w:customStyle="1" w:styleId="docsum-pmid">
    <w:name w:val="docsum-pmid"/>
    <w:basedOn w:val="DefaultParagraphFont"/>
    <w:rsid w:val="009D124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343D0B"/>
    <w:rPr>
      <w:color w:val="605E5C"/>
      <w:shd w:val="clear" w:color="auto" w:fill="E1DFDD"/>
    </w:rPr>
  </w:style>
  <w:style w:type="paragraph" w:customStyle="1" w:styleId="Default">
    <w:name w:val="Default"/>
    <w:rsid w:val="00B54E5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2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98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06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5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3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1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87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3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69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27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4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634B4-7814-468F-8206-ECD0DEA20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8</Words>
  <Characters>43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matti</dc:creator>
  <cp:keywords/>
  <dc:description/>
  <cp:lastModifiedBy>Maria Smatti</cp:lastModifiedBy>
  <cp:revision>2</cp:revision>
  <dcterms:created xsi:type="dcterms:W3CDTF">2020-06-26T18:03:00Z</dcterms:created>
  <dcterms:modified xsi:type="dcterms:W3CDTF">2020-06-26T18:03:00Z</dcterms:modified>
</cp:coreProperties>
</file>